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4176"/>
        <w:gridCol w:w="4429"/>
      </w:tblGrid>
      <w:tr w:rsidR="002015A9" w:rsidRPr="002015A9" w14:paraId="04E7ED08" w14:textId="77777777" w:rsidTr="008D41F1">
        <w:trPr>
          <w:trHeight w:val="825"/>
        </w:trPr>
        <w:tc>
          <w:tcPr>
            <w:tcW w:w="1838" w:type="dxa"/>
            <w:vMerge w:val="restart"/>
          </w:tcPr>
          <w:p w14:paraId="75A8C387" w14:textId="2DF7F513" w:rsidR="002015A9" w:rsidRPr="00015DD2" w:rsidRDefault="002015A9" w:rsidP="002015A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15DD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A from the start to the end – the different parts</w:t>
            </w:r>
          </w:p>
          <w:p w14:paraId="66620F9F" w14:textId="77777777" w:rsidR="002015A9" w:rsidRPr="00015DD2" w:rsidRDefault="002015A9" w:rsidP="002015A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AFE3115" w14:textId="77777777" w:rsidR="002015A9" w:rsidRPr="00015DD2" w:rsidRDefault="002015A9" w:rsidP="002015A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4ADE92A" w14:textId="77777777" w:rsidR="002015A9" w:rsidRPr="00015DD2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ED6D7BB" w14:textId="77777777" w:rsidR="002015A9" w:rsidRPr="00015DD2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2B63F79B" w14:textId="0D4A3C63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</w:t>
            </w:r>
            <w:proofErr w:type="gramStart"/>
            <w:r w:rsidR="0083555C">
              <w:rPr>
                <w:rFonts w:ascii="Times New Roman" w:eastAsia="Calibri" w:hAnsi="Times New Roman" w:cs="Times New Roman"/>
                <w:sz w:val="24"/>
                <w:szCs w:val="24"/>
              </w:rPr>
              <w:t>general</w:t>
            </w:r>
            <w:proofErr w:type="gramEnd"/>
          </w:p>
        </w:tc>
        <w:tc>
          <w:tcPr>
            <w:tcW w:w="4176" w:type="dxa"/>
          </w:tcPr>
          <w:p w14:paraId="351EBAFE" w14:textId="78895D2E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rehensibility</w:t>
            </w:r>
          </w:p>
        </w:tc>
        <w:tc>
          <w:tcPr>
            <w:tcW w:w="4429" w:type="dxa"/>
          </w:tcPr>
          <w:p w14:paraId="76F87943" w14:textId="080A9A2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the tool written 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 a language that can be understood?</w:t>
            </w:r>
          </w:p>
          <w:p w14:paraId="3550FB1F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EBEB0CB" w14:textId="2A43411E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ow is the design (lay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t and pictures)?</w:t>
            </w:r>
          </w:p>
          <w:p w14:paraId="74916875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9615581" w14:textId="2C649B1E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the f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nt size good?</w:t>
            </w:r>
          </w:p>
          <w:p w14:paraId="7619F939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D7AE4DC" w14:textId="608D5DE9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(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more </w:t>
            </w:r>
            <w:r w:rsidR="0083555C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Dot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?</w:t>
            </w: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)</w:t>
            </w:r>
          </w:p>
          <w:p w14:paraId="4EAAAE27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</w:pPr>
          </w:p>
        </w:tc>
      </w:tr>
      <w:tr w:rsidR="002015A9" w:rsidRPr="002015A9" w14:paraId="6A729ACA" w14:textId="77777777" w:rsidTr="008D41F1">
        <w:trPr>
          <w:trHeight w:val="825"/>
        </w:trPr>
        <w:tc>
          <w:tcPr>
            <w:tcW w:w="1838" w:type="dxa"/>
            <w:vMerge/>
          </w:tcPr>
          <w:p w14:paraId="507CFDBC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da-DK"/>
              </w:rPr>
            </w:pPr>
          </w:p>
        </w:tc>
        <w:tc>
          <w:tcPr>
            <w:tcW w:w="1985" w:type="dxa"/>
            <w:vMerge/>
          </w:tcPr>
          <w:p w14:paraId="661EE71E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</w:pPr>
          </w:p>
        </w:tc>
        <w:tc>
          <w:tcPr>
            <w:tcW w:w="4176" w:type="dxa"/>
          </w:tcPr>
          <w:p w14:paraId="4A955139" w14:textId="7FFE8E74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2E86913B" w14:textId="77777777" w:rsid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f you were giv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 the tool and asked to fill it in – what would it be like? (easy/difficult?)</w:t>
            </w:r>
          </w:p>
          <w:p w14:paraId="5C8EB996" w14:textId="4BFFC71D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15A9" w:rsidRPr="00015DD2" w14:paraId="687038DB" w14:textId="77777777" w:rsidTr="008D41F1">
        <w:tc>
          <w:tcPr>
            <w:tcW w:w="1838" w:type="dxa"/>
          </w:tcPr>
          <w:p w14:paraId="49A9156B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13385182" w14:textId="7EE27CB8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hat is it about</w:t>
            </w:r>
          </w:p>
        </w:tc>
        <w:tc>
          <w:tcPr>
            <w:tcW w:w="4176" w:type="dxa"/>
          </w:tcPr>
          <w:p w14:paraId="729BA524" w14:textId="6DB60D49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rehensibility</w:t>
            </w:r>
          </w:p>
        </w:tc>
        <w:tc>
          <w:tcPr>
            <w:tcW w:w="4429" w:type="dxa"/>
          </w:tcPr>
          <w:p w14:paraId="581B49C4" w14:textId="3891C96A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n you use the information?</w:t>
            </w:r>
          </w:p>
          <w:p w14:paraId="29E9CF6D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9C75FAB" w14:textId="7DAC25A5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there information you are missing?</w:t>
            </w:r>
          </w:p>
          <w:p w14:paraId="40ADD925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15A9" w:rsidRPr="00015DD2" w14:paraId="4744DD56" w14:textId="77777777" w:rsidTr="008D41F1">
        <w:tc>
          <w:tcPr>
            <w:tcW w:w="1838" w:type="dxa"/>
          </w:tcPr>
          <w:p w14:paraId="34421049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65779B7B" w14:textId="38A89DB6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4176" w:type="dxa"/>
          </w:tcPr>
          <w:p w14:paraId="3894AB28" w14:textId="5619DE91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rehensibility</w:t>
            </w:r>
          </w:p>
        </w:tc>
        <w:tc>
          <w:tcPr>
            <w:tcW w:w="4429" w:type="dxa"/>
          </w:tcPr>
          <w:p w14:paraId="41DA3095" w14:textId="0FB9D603" w:rsid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en you read the o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tions, what do you think?</w:t>
            </w:r>
          </w:p>
          <w:p w14:paraId="6753ED7B" w14:textId="19CA70F6" w:rsid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65C48B7" w14:textId="7C22EC17" w:rsid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hat do you understand by having choices?</w:t>
            </w:r>
          </w:p>
          <w:p w14:paraId="62C828DD" w14:textId="33D47F87" w:rsid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A2D1E54" w14:textId="2B1E7F20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uld it make sense for you to have these options?</w:t>
            </w:r>
          </w:p>
          <w:p w14:paraId="6A868FBB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15A9" w:rsidRPr="00015DD2" w14:paraId="638F2002" w14:textId="77777777" w:rsidTr="008D41F1">
        <w:trPr>
          <w:trHeight w:val="968"/>
        </w:trPr>
        <w:tc>
          <w:tcPr>
            <w:tcW w:w="1838" w:type="dxa"/>
            <w:vMerge w:val="restart"/>
          </w:tcPr>
          <w:p w14:paraId="37EC155E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76FC8AEA" w14:textId="6AEB6FDD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th- and social factors</w:t>
            </w:r>
          </w:p>
        </w:tc>
        <w:tc>
          <w:tcPr>
            <w:tcW w:w="4176" w:type="dxa"/>
          </w:tcPr>
          <w:p w14:paraId="516A360F" w14:textId="08636FFC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rehensibility</w:t>
            </w:r>
          </w:p>
        </w:tc>
        <w:tc>
          <w:tcPr>
            <w:tcW w:w="4429" w:type="dxa"/>
          </w:tcPr>
          <w:p w14:paraId="4BC637FD" w14:textId="1EA8D0EC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Would these factors influence your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hoice?</w:t>
            </w:r>
          </w:p>
          <w:p w14:paraId="0E5EBD41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15A9" w:rsidRPr="00015DD2" w14:paraId="075990C6" w14:textId="77777777" w:rsidTr="008D41F1">
        <w:trPr>
          <w:trHeight w:val="967"/>
        </w:trPr>
        <w:tc>
          <w:tcPr>
            <w:tcW w:w="1838" w:type="dxa"/>
            <w:vMerge/>
          </w:tcPr>
          <w:p w14:paraId="04CBCBD1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1956B14C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6" w:type="dxa"/>
          </w:tcPr>
          <w:p w14:paraId="2DDC7612" w14:textId="60018A9F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0A30A5E9" w14:textId="1BAC37AB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re there other factors </w:t>
            </w:r>
            <w:r w:rsidR="0083555C"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</w:t>
            </w:r>
            <w:r w:rsid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n those mentioned in the tool that will influence your choice?</w:t>
            </w:r>
          </w:p>
        </w:tc>
      </w:tr>
      <w:tr w:rsidR="002015A9" w:rsidRPr="00015DD2" w14:paraId="650B11AF" w14:textId="77777777" w:rsidTr="008D41F1">
        <w:trPr>
          <w:trHeight w:val="1515"/>
        </w:trPr>
        <w:tc>
          <w:tcPr>
            <w:tcW w:w="1838" w:type="dxa"/>
            <w:vMerge w:val="restart"/>
          </w:tcPr>
          <w:p w14:paraId="1213A717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 w:val="restart"/>
          </w:tcPr>
          <w:p w14:paraId="16FDE8D0" w14:textId="38478CAA" w:rsidR="002015A9" w:rsidRPr="002015A9" w:rsidRDefault="0083555C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What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>matters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da-DK"/>
              </w:rPr>
              <w:t xml:space="preserve"> most </w:t>
            </w:r>
          </w:p>
        </w:tc>
        <w:tc>
          <w:tcPr>
            <w:tcW w:w="4176" w:type="dxa"/>
          </w:tcPr>
          <w:p w14:paraId="25D923AB" w14:textId="47BD1697" w:rsidR="002015A9" w:rsidRPr="002015A9" w:rsidRDefault="0083555C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rehensibility</w:t>
            </w:r>
          </w:p>
        </w:tc>
        <w:tc>
          <w:tcPr>
            <w:tcW w:w="4429" w:type="dxa"/>
          </w:tcPr>
          <w:p w14:paraId="163A2221" w14:textId="65A6B651" w:rsidR="002015A9" w:rsidRPr="002015A9" w:rsidRDefault="0083555C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dvantages and disadvantages</w:t>
            </w:r>
            <w:r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– do they make sense</w:t>
            </w:r>
            <w:r w:rsidR="002015A9" w:rsidRPr="002015A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  <w:p w14:paraId="4F3BF8A5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8E2AE79" w14:textId="07BE6944" w:rsidR="002015A9" w:rsidRDefault="0083555C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e there any advantages 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 the various options that you think are missing?</w:t>
            </w:r>
          </w:p>
          <w:p w14:paraId="2ED8FD45" w14:textId="4CDA6670" w:rsidR="0083555C" w:rsidRPr="002015A9" w:rsidRDefault="0083555C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re there any disadvantages to the various options that you think are missing?</w:t>
            </w:r>
          </w:p>
          <w:p w14:paraId="6B4C3145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15A9" w:rsidRPr="00015DD2" w14:paraId="20224F24" w14:textId="77777777" w:rsidTr="008D41F1">
        <w:trPr>
          <w:trHeight w:val="1515"/>
        </w:trPr>
        <w:tc>
          <w:tcPr>
            <w:tcW w:w="1838" w:type="dxa"/>
            <w:vMerge/>
          </w:tcPr>
          <w:p w14:paraId="74B25CE2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Merge/>
          </w:tcPr>
          <w:p w14:paraId="79A24308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6" w:type="dxa"/>
          </w:tcPr>
          <w:p w14:paraId="60F290B3" w14:textId="107F6B35" w:rsidR="002015A9" w:rsidRPr="002015A9" w:rsidRDefault="0083555C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sability</w:t>
            </w:r>
          </w:p>
        </w:tc>
        <w:tc>
          <w:tcPr>
            <w:tcW w:w="4429" w:type="dxa"/>
          </w:tcPr>
          <w:p w14:paraId="6E7F28E4" w14:textId="77777777" w:rsidR="002015A9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How do you underst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hat you have to fill in this part?</w:t>
            </w:r>
          </w:p>
          <w:p w14:paraId="7455FE12" w14:textId="77777777" w:rsidR="0083555C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CE7CA32" w14:textId="77777777" w:rsidR="0083555C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ave you tried putting the stars – what is 0 not important and what is 5 very important?</w:t>
            </w:r>
          </w:p>
          <w:p w14:paraId="32143A24" w14:textId="77777777" w:rsidR="0083555C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d what does it look like/or would it look like for you?</w:t>
            </w:r>
          </w:p>
          <w:p w14:paraId="17FEAC3D" w14:textId="450A2AAE" w:rsidR="0083555C" w:rsidRPr="002015A9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15A9" w:rsidRPr="00015DD2" w14:paraId="31F399E6" w14:textId="77777777" w:rsidTr="008D41F1">
        <w:tc>
          <w:tcPr>
            <w:tcW w:w="1838" w:type="dxa"/>
          </w:tcPr>
          <w:p w14:paraId="5F42EDA5" w14:textId="79EBA8FF" w:rsidR="002015A9" w:rsidRPr="002015A9" w:rsidRDefault="0083555C" w:rsidP="002015A9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nding</w:t>
            </w:r>
          </w:p>
        </w:tc>
        <w:tc>
          <w:tcPr>
            <w:tcW w:w="1985" w:type="dxa"/>
          </w:tcPr>
          <w:p w14:paraId="25A3BD6B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</w:tcPr>
          <w:p w14:paraId="15A6699F" w14:textId="77777777" w:rsidR="002015A9" w:rsidRPr="002015A9" w:rsidRDefault="002015A9" w:rsidP="002015A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429" w:type="dxa"/>
          </w:tcPr>
          <w:p w14:paraId="6D49D8AC" w14:textId="77777777" w:rsidR="002015A9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83555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s there anything you w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uld like to add?</w:t>
            </w:r>
          </w:p>
          <w:p w14:paraId="16616886" w14:textId="0491ED50" w:rsidR="0083555C" w:rsidRPr="002015A9" w:rsidRDefault="0083555C" w:rsidP="0083555C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9E5ADA6" w14:textId="77777777" w:rsidR="002015A9" w:rsidRPr="00015DD2" w:rsidRDefault="002015A9">
      <w:pPr>
        <w:rPr>
          <w:lang w:val="en-US"/>
        </w:rPr>
      </w:pPr>
    </w:p>
    <w:sectPr w:rsidR="002015A9" w:rsidRPr="00015DD2" w:rsidSect="002015A9">
      <w:headerReference w:type="default" r:id="rId6"/>
      <w:footerReference w:type="default" r:id="rId7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7BE45" w14:textId="77777777" w:rsidR="000C200E" w:rsidRDefault="000C200E" w:rsidP="002015A9">
      <w:pPr>
        <w:spacing w:after="0" w:line="240" w:lineRule="auto"/>
      </w:pPr>
      <w:r>
        <w:separator/>
      </w:r>
    </w:p>
  </w:endnote>
  <w:endnote w:type="continuationSeparator" w:id="0">
    <w:p w14:paraId="7A2B5A88" w14:textId="77777777" w:rsidR="000C200E" w:rsidRDefault="000C200E" w:rsidP="00201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9478159"/>
      <w:docPartObj>
        <w:docPartGallery w:val="Page Numbers (Bottom of Page)"/>
        <w:docPartUnique/>
      </w:docPartObj>
    </w:sdtPr>
    <w:sdtContent>
      <w:p w14:paraId="7BF8CA11" w14:textId="79915F15" w:rsidR="004058CD" w:rsidRDefault="004058CD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3910C9" w14:textId="77777777" w:rsidR="004058CD" w:rsidRDefault="004058C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7BB84" w14:textId="77777777" w:rsidR="000C200E" w:rsidRDefault="000C200E" w:rsidP="002015A9">
      <w:pPr>
        <w:spacing w:after="0" w:line="240" w:lineRule="auto"/>
      </w:pPr>
      <w:r>
        <w:separator/>
      </w:r>
    </w:p>
  </w:footnote>
  <w:footnote w:type="continuationSeparator" w:id="0">
    <w:p w14:paraId="1AAE7EF0" w14:textId="77777777" w:rsidR="000C200E" w:rsidRDefault="000C200E" w:rsidP="002015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52CE4" w14:textId="4D99D6E2" w:rsidR="002015A9" w:rsidRPr="00015DD2" w:rsidRDefault="002015A9">
    <w:pPr>
      <w:pStyle w:val="Sidehoved"/>
      <w:rPr>
        <w:lang w:val="en-US"/>
      </w:rPr>
    </w:pPr>
    <w:r w:rsidRPr="00015DD2">
      <w:rPr>
        <w:lang w:val="en-US"/>
      </w:rPr>
      <w:t>The interview guide</w:t>
    </w:r>
    <w:r w:rsidR="004058CD" w:rsidRPr="00015DD2">
      <w:rPr>
        <w:lang w:val="en-US"/>
      </w:rPr>
      <w:t xml:space="preserve"> for patients </w:t>
    </w:r>
  </w:p>
  <w:p w14:paraId="3E373910" w14:textId="77777777" w:rsidR="002015A9" w:rsidRPr="002015A9" w:rsidRDefault="002015A9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5A9"/>
    <w:rsid w:val="00015DD2"/>
    <w:rsid w:val="000C200E"/>
    <w:rsid w:val="002015A9"/>
    <w:rsid w:val="004058CD"/>
    <w:rsid w:val="0083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25874"/>
  <w15:chartTrackingRefBased/>
  <w15:docId w15:val="{D01D78BB-0360-4D0F-9BD4-FA54B0D65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2015A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2015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015A9"/>
  </w:style>
  <w:style w:type="paragraph" w:styleId="Sidefod">
    <w:name w:val="footer"/>
    <w:basedOn w:val="Normal"/>
    <w:link w:val="SidefodTegn"/>
    <w:uiPriority w:val="99"/>
    <w:unhideWhenUsed/>
    <w:rsid w:val="002015A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01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1</Words>
  <Characters>1122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uise Thise Rasmussen</dc:creator>
  <cp:keywords/>
  <dc:description/>
  <cp:lastModifiedBy>Hanne Konradsen</cp:lastModifiedBy>
  <cp:revision>2</cp:revision>
  <dcterms:created xsi:type="dcterms:W3CDTF">2025-05-07T17:59:00Z</dcterms:created>
  <dcterms:modified xsi:type="dcterms:W3CDTF">2025-05-0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54d87-b1bb-4ef2-9c5f-64961fc5546f</vt:lpwstr>
  </property>
</Properties>
</file>